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DB6A4A" w14:textId="60A18652" w:rsidR="001A62FD" w:rsidRPr="006D69FF" w:rsidRDefault="008F0A53" w:rsidP="006D69FF">
      <w:pPr>
        <w:keepNext/>
        <w:spacing w:after="0" w:line="240" w:lineRule="auto"/>
        <w:rPr>
          <w:rFonts w:ascii="Garamond" w:hAnsi="Garamond"/>
          <w:sz w:val="24"/>
          <w:szCs w:val="24"/>
        </w:rPr>
      </w:pPr>
      <w:bookmarkStart w:id="0" w:name="_Toc35210702"/>
      <w:bookmarkStart w:id="1" w:name="_Hlk56118355"/>
      <w:r>
        <w:rPr>
          <w:rFonts w:ascii="Garamond" w:hAnsi="Garamond"/>
          <w:sz w:val="24"/>
          <w:szCs w:val="24"/>
        </w:rPr>
        <w:t>S5</w:t>
      </w:r>
      <w:r w:rsidR="006D69FF">
        <w:rPr>
          <w:rFonts w:ascii="Garamond" w:hAnsi="Garamond"/>
          <w:sz w:val="24"/>
          <w:szCs w:val="24"/>
        </w:rPr>
        <w:t xml:space="preserve"> Table</w:t>
      </w:r>
      <w:r>
        <w:rPr>
          <w:rFonts w:ascii="Garamond" w:hAnsi="Garamond"/>
          <w:sz w:val="24"/>
          <w:szCs w:val="24"/>
        </w:rPr>
        <w:t>.</w:t>
      </w:r>
      <w:r w:rsidR="006D69FF">
        <w:rPr>
          <w:rFonts w:ascii="Garamond" w:hAnsi="Garamond"/>
          <w:sz w:val="24"/>
          <w:szCs w:val="24"/>
        </w:rPr>
        <w:t xml:space="preserve"> Marginal effects of Poisson regression results for WDDS – </w:t>
      </w:r>
      <w:proofErr w:type="gramStart"/>
      <w:r w:rsidR="006D69FF">
        <w:rPr>
          <w:rFonts w:ascii="Garamond" w:hAnsi="Garamond"/>
          <w:sz w:val="24"/>
          <w:szCs w:val="24"/>
        </w:rPr>
        <w:t>Resources</w:t>
      </w:r>
      <w:proofErr w:type="gramEnd"/>
      <w:r w:rsidR="006D69FF">
        <w:rPr>
          <w:rFonts w:ascii="Garamond" w:hAnsi="Garamond"/>
          <w:sz w:val="24"/>
          <w:szCs w:val="24"/>
        </w:rPr>
        <w:t xml:space="preserve"> domain (</w:t>
      </w:r>
      <w:r w:rsidR="00B5351B">
        <w:rPr>
          <w:rFonts w:ascii="Garamond" w:hAnsi="Garamond"/>
          <w:sz w:val="24"/>
          <w:szCs w:val="24"/>
        </w:rPr>
        <w:t>asset</w:t>
      </w:r>
      <w:r w:rsidR="006D69FF">
        <w:rPr>
          <w:rFonts w:ascii="Garamond" w:hAnsi="Garamond"/>
          <w:sz w:val="24"/>
          <w:szCs w:val="24"/>
        </w:rPr>
        <w:t xml:space="preserve"> sale, purchase, and transfer)</w:t>
      </w:r>
      <w:bookmarkEnd w:id="0"/>
      <w:r w:rsidR="00546E60" w:rsidRPr="00F05767">
        <w:rPr>
          <w:rFonts w:ascii="Garamond" w:hAnsi="Garamond" w:cs="Times New Roman"/>
          <w:sz w:val="24"/>
          <w:szCs w:val="24"/>
        </w:rPr>
        <w:t xml:space="preserve"> </w:t>
      </w:r>
    </w:p>
    <w:bookmarkEnd w:id="1"/>
    <w:tbl>
      <w:tblPr>
        <w:tblW w:w="11251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11"/>
        <w:gridCol w:w="1440"/>
        <w:gridCol w:w="1584"/>
        <w:gridCol w:w="1440"/>
        <w:gridCol w:w="1440"/>
        <w:gridCol w:w="1440"/>
        <w:gridCol w:w="1296"/>
      </w:tblGrid>
      <w:tr w:rsidR="00546E60" w:rsidRPr="00F05767" w14:paraId="10D21AA1" w14:textId="77777777" w:rsidTr="00772640">
        <w:trPr>
          <w:jc w:val="center"/>
        </w:trPr>
        <w:tc>
          <w:tcPr>
            <w:tcW w:w="26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C86AAF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B1A287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1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B4DE8C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2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CA81F8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3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E8CA28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4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A029CF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5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70DCC3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6)</w:t>
            </w:r>
          </w:p>
        </w:tc>
      </w:tr>
      <w:tr w:rsidR="00546E60" w:rsidRPr="00F05767" w14:paraId="3B20DC35" w14:textId="77777777" w:rsidTr="00772640">
        <w:trPr>
          <w:jc w:val="center"/>
        </w:trPr>
        <w:tc>
          <w:tcPr>
            <w:tcW w:w="26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545AA4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VARIABL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2642B6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Al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DA00A2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ozambiqu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570962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Rwand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100031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alaw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E440ED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Ugand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9B97F2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Zambia</w:t>
            </w:r>
          </w:p>
        </w:tc>
      </w:tr>
      <w:tr w:rsidR="00546E60" w:rsidRPr="00F05767" w14:paraId="07810CD6" w14:textId="77777777" w:rsidTr="00772640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76ACA70E" w14:textId="7BE2CC1F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Input in </w:t>
            </w:r>
            <w:r w:rsidR="00B5351B">
              <w:rPr>
                <w:rFonts w:ascii="Garamond" w:hAnsi="Garamond" w:cs="Times New Roman"/>
                <w:sz w:val="24"/>
                <w:szCs w:val="24"/>
              </w:rPr>
              <w:t>asset</w:t>
            </w: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 transact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91C111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AA8821D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324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9483AD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48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8C6854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8B283F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393C888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21</w:t>
            </w:r>
          </w:p>
        </w:tc>
      </w:tr>
      <w:tr w:rsidR="00546E60" w:rsidRPr="00F05767" w14:paraId="74EEF2CB" w14:textId="77777777" w:rsidTr="00772640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7CD611EE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7ACD66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126984B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AD7811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E42A13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2EE528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3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F1A0999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92)</w:t>
            </w:r>
          </w:p>
        </w:tc>
      </w:tr>
      <w:tr w:rsidR="00546E60" w:rsidRPr="00F05767" w14:paraId="044DB57E" w14:textId="77777777" w:rsidTr="00772640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0DE54924" w14:textId="19B7FD94" w:rsidR="00546E60" w:rsidRPr="00F05767" w:rsidRDefault="00310C7D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ES</w:t>
            </w:r>
            <w:r w:rsidR="00546E60" w:rsidRPr="00F05767">
              <w:rPr>
                <w:rFonts w:ascii="Garamond" w:hAnsi="Garamond" w:cs="Times New Roman"/>
                <w:sz w:val="24"/>
                <w:szCs w:val="24"/>
              </w:rPr>
              <w:t xml:space="preserve"> ind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339311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59DB45D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1D2EAC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7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9462FC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91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A649F7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6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1708290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1.778**</w:t>
            </w:r>
          </w:p>
        </w:tc>
      </w:tr>
      <w:tr w:rsidR="00546E60" w:rsidRPr="00F05767" w14:paraId="199C9935" w14:textId="77777777" w:rsidTr="00772640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34385AE5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03DEE7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C8B2A58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E4577F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1.0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FD81B2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656C58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54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CFA4E5A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694)</w:t>
            </w:r>
          </w:p>
        </w:tc>
      </w:tr>
      <w:tr w:rsidR="00546E60" w:rsidRPr="00F05767" w14:paraId="402846BF" w14:textId="77777777" w:rsidTr="00772640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27AE36CF" w14:textId="6DA306FD" w:rsidR="00546E60" w:rsidRPr="00F05767" w:rsidRDefault="00310C7D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ES</w:t>
            </w:r>
            <w:r w:rsidR="00546E60" w:rsidRPr="00F05767">
              <w:rPr>
                <w:rFonts w:ascii="Garamond" w:hAnsi="Garamond" w:cs="Times New Roman"/>
                <w:sz w:val="24"/>
                <w:szCs w:val="24"/>
              </w:rPr>
              <w:t xml:space="preserve"> index squar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7971A6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B09CDF7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2F3C59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2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2ADDFA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9289C6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CBC557B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996**</w:t>
            </w:r>
          </w:p>
        </w:tc>
      </w:tr>
      <w:tr w:rsidR="00546E60" w:rsidRPr="00F05767" w14:paraId="020005CC" w14:textId="77777777" w:rsidTr="00772640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642ED8EA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446671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F1AEA4B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9B3928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EC7B63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466639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9CC69B5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417)</w:t>
            </w:r>
          </w:p>
        </w:tc>
      </w:tr>
      <w:tr w:rsidR="00546E60" w:rsidRPr="00F05767" w14:paraId="274B5F37" w14:textId="77777777" w:rsidTr="00772640">
        <w:trPr>
          <w:jc w:val="center"/>
        </w:trPr>
        <w:tc>
          <w:tcPr>
            <w:tcW w:w="2611" w:type="dxa"/>
          </w:tcPr>
          <w:p w14:paraId="55EB09B2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Men’s 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DFE069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5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BB0F876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3871F4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786220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594036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9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701489D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</w:tr>
      <w:tr w:rsidR="00546E60" w:rsidRPr="00F05767" w14:paraId="2C25C1B5" w14:textId="77777777" w:rsidTr="00772640">
        <w:trPr>
          <w:jc w:val="center"/>
        </w:trPr>
        <w:tc>
          <w:tcPr>
            <w:tcW w:w="2611" w:type="dxa"/>
          </w:tcPr>
          <w:p w14:paraId="119092F5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62698A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477B73D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BD6C69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F4DC66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B8103E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C53F689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</w:tr>
      <w:tr w:rsidR="00546E60" w:rsidRPr="00F05767" w14:paraId="1365DBCF" w14:textId="77777777" w:rsidTr="00772640">
        <w:trPr>
          <w:jc w:val="center"/>
        </w:trPr>
        <w:tc>
          <w:tcPr>
            <w:tcW w:w="2611" w:type="dxa"/>
          </w:tcPr>
          <w:p w14:paraId="3F8511B9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Women’s 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05BF4B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1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A889F53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550F63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3C39CF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8282F4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2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EE6B2CB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3</w:t>
            </w:r>
          </w:p>
        </w:tc>
      </w:tr>
      <w:tr w:rsidR="00546E60" w:rsidRPr="00F05767" w14:paraId="6A3BA12C" w14:textId="77777777" w:rsidTr="00772640">
        <w:trPr>
          <w:jc w:val="center"/>
        </w:trPr>
        <w:tc>
          <w:tcPr>
            <w:tcW w:w="2611" w:type="dxa"/>
          </w:tcPr>
          <w:p w14:paraId="45AE414E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0C3483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44763FF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D428BE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2BEBA5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FC050F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D5B14D9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</w:tr>
      <w:tr w:rsidR="00546E60" w:rsidRPr="00F05767" w14:paraId="09573EA5" w14:textId="77777777" w:rsidTr="00772640">
        <w:trPr>
          <w:jc w:val="center"/>
        </w:trPr>
        <w:tc>
          <w:tcPr>
            <w:tcW w:w="2611" w:type="dxa"/>
          </w:tcPr>
          <w:p w14:paraId="0CA2F4BF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Women’s 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93FC1B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2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23B84E7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667DBE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2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F2A41D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84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8EA7F3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3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CCE170D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0***</w:t>
            </w:r>
          </w:p>
        </w:tc>
      </w:tr>
      <w:tr w:rsidR="00546E60" w:rsidRPr="00F05767" w14:paraId="33ECD274" w14:textId="77777777" w:rsidTr="00772640">
        <w:trPr>
          <w:jc w:val="center"/>
        </w:trPr>
        <w:tc>
          <w:tcPr>
            <w:tcW w:w="2611" w:type="dxa"/>
          </w:tcPr>
          <w:p w14:paraId="730AE939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A23323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D9069E7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3BB8DC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2F7FA6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40F832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27E576E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3)</w:t>
            </w:r>
          </w:p>
        </w:tc>
      </w:tr>
      <w:tr w:rsidR="00546E60" w:rsidRPr="00F05767" w14:paraId="0088A13C" w14:textId="77777777" w:rsidTr="00772640">
        <w:trPr>
          <w:jc w:val="center"/>
        </w:trPr>
        <w:tc>
          <w:tcPr>
            <w:tcW w:w="2611" w:type="dxa"/>
          </w:tcPr>
          <w:p w14:paraId="1F528E86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Household siz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32711D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2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32A357C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5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52A89F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1B95AF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5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4A1DB7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6629F5E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4***</w:t>
            </w:r>
          </w:p>
        </w:tc>
      </w:tr>
      <w:tr w:rsidR="00546E60" w:rsidRPr="00F05767" w14:paraId="44797DAA" w14:textId="77777777" w:rsidTr="00772640">
        <w:trPr>
          <w:jc w:val="center"/>
        </w:trPr>
        <w:tc>
          <w:tcPr>
            <w:tcW w:w="2611" w:type="dxa"/>
          </w:tcPr>
          <w:p w14:paraId="149E329F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08BD9B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E5E98FF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203ADF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7F8977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C9739E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36568FC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2)</w:t>
            </w:r>
          </w:p>
        </w:tc>
      </w:tr>
      <w:tr w:rsidR="00546E60" w:rsidRPr="00F05767" w14:paraId="7DECE62E" w14:textId="77777777" w:rsidTr="00772640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03D6AEBD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Study locatio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FA432D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4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4F0103A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6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AB7D13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8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EA3359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C090F5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28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A85E69C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73</w:t>
            </w:r>
          </w:p>
        </w:tc>
      </w:tr>
      <w:tr w:rsidR="00546E60" w:rsidRPr="00F05767" w14:paraId="71864BD3" w14:textId="77777777" w:rsidTr="00772640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04476821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725F61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8C1D837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9096DC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F870CD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0C647B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C778DC3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1)</w:t>
            </w:r>
          </w:p>
        </w:tc>
      </w:tr>
      <w:tr w:rsidR="00546E60" w:rsidRPr="00F05767" w14:paraId="374AC4AA" w14:textId="77777777" w:rsidTr="00772640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4817E3A0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Study month</w:t>
            </w:r>
            <w:r w:rsidRPr="00F05767">
              <w:rPr>
                <w:rFonts w:ascii="Garamond" w:hAnsi="Garamond" w:cs="Times New Roman"/>
                <w:sz w:val="24"/>
                <w:szCs w:val="24"/>
                <w:u w:val="single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844245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7EF4668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6CC87F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5452E7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FD4C8C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66E79FD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546E60" w:rsidRPr="00F05767" w14:paraId="62FE8665" w14:textId="77777777" w:rsidTr="00772640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4A677ADC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February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E1203C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0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D9EA798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902731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3C6CC0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24D572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41D4C22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546E60" w:rsidRPr="00F05767" w14:paraId="70672E44" w14:textId="77777777" w:rsidTr="00772640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5976CCEC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A059B8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3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B9EB578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A49D54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34661A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3DAAF8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9D4B66B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546E60" w:rsidRPr="00F05767" w14:paraId="7377F90A" w14:textId="77777777" w:rsidTr="00772640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4166C93C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March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42D73E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604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2483432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423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0757BB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BD542F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537234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5511AA4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546E60" w:rsidRPr="00F05767" w14:paraId="5E3E8D93" w14:textId="77777777" w:rsidTr="00772640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5C99F150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CB6D7F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8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F345609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7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D57A40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BFC112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5E7E86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02889E2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546E60" w:rsidRPr="00F05767" w14:paraId="772AA407" w14:textId="77777777" w:rsidTr="00772640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20CA1E97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April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0446B3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5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018EB37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4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045A93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1378B7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0AF0FB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1CB8143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546E60" w:rsidRPr="00F05767" w14:paraId="5332685C" w14:textId="77777777" w:rsidTr="00772640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39E3A5B2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585F86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1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2558AEB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8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BF414C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38D80E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C54396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FBEBBAA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546E60" w:rsidRPr="00F05767" w14:paraId="1902956B" w14:textId="77777777" w:rsidTr="00772640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4FDA7826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November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4024C5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6CF60AD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36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BC8EC9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BE88DC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2.42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9569F1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5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F0E0C81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546E60" w:rsidRPr="00F05767" w14:paraId="74C51415" w14:textId="77777777" w:rsidTr="00772640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132AFA92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DB7E90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5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9935E1C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8E457E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0CCD23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2693CD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6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F010261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546E60" w:rsidRPr="00F05767" w14:paraId="51AAB596" w14:textId="77777777" w:rsidTr="00772640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47A06975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December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FA82D8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7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87A9466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39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9BF7AE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29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7993F9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2.29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2E6F0D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6673D62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65</w:t>
            </w:r>
          </w:p>
        </w:tc>
      </w:tr>
      <w:tr w:rsidR="00546E60" w:rsidRPr="00F05767" w14:paraId="087B0901" w14:textId="77777777" w:rsidTr="00772640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1D05254B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747401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2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3932853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7EC973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031DB1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7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96CBC5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9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C140E72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15)</w:t>
            </w:r>
          </w:p>
        </w:tc>
      </w:tr>
      <w:tr w:rsidR="00546E60" w:rsidRPr="00F05767" w14:paraId="3BD74843" w14:textId="77777777" w:rsidTr="00772640">
        <w:trPr>
          <w:jc w:val="center"/>
        </w:trPr>
        <w:tc>
          <w:tcPr>
            <w:tcW w:w="4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1519D1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Countries [</w:t>
            </w:r>
            <w:r w:rsidRPr="00F05767">
              <w:rPr>
                <w:rFonts w:ascii="Garamond" w:hAnsi="Garamond" w:cs="Times New Roman"/>
                <w:i/>
                <w:iCs/>
                <w:sz w:val="24"/>
                <w:szCs w:val="24"/>
                <w:u w:val="single"/>
              </w:rPr>
              <w:t>Ref: Mozambique</w:t>
            </w: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B8C5872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29C816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EDB016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890965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83A3386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546E60" w:rsidRPr="00F05767" w14:paraId="334F8AF6" w14:textId="77777777" w:rsidTr="00772640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4CFC0F1A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alaw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DC2D56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5C434BB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27A067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4191A4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7D3518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66A9E81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546E60" w:rsidRPr="00F05767" w14:paraId="77F677E8" w14:textId="77777777" w:rsidTr="00772640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0D92DFE1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A36C6A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2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68308C1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F3C3AE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A6D5CF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6539BF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E651C2B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546E60" w:rsidRPr="00F05767" w14:paraId="31A6C772" w14:textId="77777777" w:rsidTr="00772640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4562FAC3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Rwan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3AF1DF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6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D5DA21F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215C40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DCD226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76DFE9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B78BAE6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546E60" w:rsidRPr="00F05767" w14:paraId="484003B9" w14:textId="77777777" w:rsidTr="00772640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663E3B9A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815EF4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8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A24B8F2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D7CA98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840948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64BD63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1C25B93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546E60" w:rsidRPr="00F05767" w14:paraId="61EC3BC6" w14:textId="77777777" w:rsidTr="00772640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5ADBAAA5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Ugan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2E5EFF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831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5FF3B6B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976F76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9BB172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F3495E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65264A7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546E60" w:rsidRPr="00F05767" w14:paraId="0A4A8C93" w14:textId="77777777" w:rsidTr="00772640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3EBE045B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B9E057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7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7E035CE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7D15A0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B36349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F497ED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A751F9C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546E60" w:rsidRPr="00F05767" w14:paraId="4F8C2A24" w14:textId="77777777" w:rsidTr="00772640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68FFA244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Zambia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00F3C1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993FFEA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CD94D0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D2E37B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6D9928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A998B91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546E60" w:rsidRPr="00F05767" w14:paraId="38A38053" w14:textId="77777777" w:rsidTr="00772640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4F399991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C53E7E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8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CFB5A69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C86B0D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BFA3C6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FA9270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1D08C50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546E60" w:rsidRPr="00F05767" w14:paraId="6ADD6261" w14:textId="77777777" w:rsidTr="0077264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7ED0E2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Observat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20720C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19,70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C4319D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2,5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B04C84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0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746727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7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A61F1B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06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0423C6" w14:textId="77777777" w:rsidR="00546E60" w:rsidRPr="00F05767" w:rsidRDefault="00546E60" w:rsidP="00546E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239</w:t>
            </w:r>
          </w:p>
        </w:tc>
      </w:tr>
    </w:tbl>
    <w:p w14:paraId="12874DEC" w14:textId="6C6BB5B2" w:rsidR="00546E60" w:rsidRPr="00F05767" w:rsidRDefault="00772640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  <w:bookmarkStart w:id="2" w:name="_Hlk55649147"/>
      <w:r w:rsidRPr="00F05767">
        <w:rPr>
          <w:rFonts w:ascii="Garamond" w:hAnsi="Garamond" w:cs="Times New Roman"/>
          <w:sz w:val="24"/>
          <w:szCs w:val="24"/>
        </w:rPr>
        <w:t xml:space="preserve">Note: Standard errors in parentheses; *** p&lt;0.01, ** p&lt;0.05, * p&lt;0.1; </w:t>
      </w:r>
      <w:r w:rsidRPr="00F05767">
        <w:rPr>
          <w:rFonts w:ascii="Garamond" w:hAnsi="Garamond" w:cs="Times New Roman"/>
          <w:sz w:val="24"/>
          <w:szCs w:val="24"/>
          <w:vertAlign w:val="superscript"/>
        </w:rPr>
        <w:t>a</w:t>
      </w:r>
      <w:r w:rsidRPr="00F05767">
        <w:rPr>
          <w:rFonts w:ascii="Garamond" w:hAnsi="Garamond" w:cs="Times New Roman"/>
          <w:sz w:val="24"/>
          <w:szCs w:val="24"/>
        </w:rPr>
        <w:t xml:space="preserve">Ref categories; January (Pooled, Mozambique, Rwanda, Malawi, Uganda), November (Zambia) </w:t>
      </w:r>
    </w:p>
    <w:bookmarkEnd w:id="2"/>
    <w:p w14:paraId="7B266446" w14:textId="5A07834E" w:rsidR="00772640" w:rsidRPr="00F05767" w:rsidRDefault="00772640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6D453A59" w14:textId="13DC6192" w:rsidR="001B705A" w:rsidRPr="00F05767" w:rsidRDefault="001B705A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0897CD9F" w14:textId="42B80D5A" w:rsidR="001B705A" w:rsidRPr="00F05767" w:rsidRDefault="001B705A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29E4FF34" w14:textId="511F28A2" w:rsidR="001B705A" w:rsidRPr="00F05767" w:rsidRDefault="001B705A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sectPr w:rsidR="001B705A" w:rsidRPr="00F05767" w:rsidSect="00433A6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F32D2D" w14:textId="77777777" w:rsidR="00AF3BDF" w:rsidRDefault="00AF3BDF" w:rsidP="00FF78EC">
      <w:pPr>
        <w:spacing w:after="0" w:line="240" w:lineRule="auto"/>
      </w:pPr>
      <w:r>
        <w:separator/>
      </w:r>
    </w:p>
  </w:endnote>
  <w:endnote w:type="continuationSeparator" w:id="0">
    <w:p w14:paraId="1923BB91" w14:textId="77777777" w:rsidR="00AF3BDF" w:rsidRDefault="00AF3BDF" w:rsidP="00FF7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0B2772" w14:textId="77777777" w:rsidR="00AF3BDF" w:rsidRDefault="00AF3BDF" w:rsidP="00FF78EC">
      <w:pPr>
        <w:spacing w:after="0" w:line="240" w:lineRule="auto"/>
      </w:pPr>
      <w:r>
        <w:separator/>
      </w:r>
    </w:p>
  </w:footnote>
  <w:footnote w:type="continuationSeparator" w:id="0">
    <w:p w14:paraId="1AAFBBCD" w14:textId="77777777" w:rsidR="00AF3BDF" w:rsidRDefault="00AF3BDF" w:rsidP="00FF78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13D"/>
    <w:rsid w:val="00002FD6"/>
    <w:rsid w:val="00072AD6"/>
    <w:rsid w:val="001718BC"/>
    <w:rsid w:val="001A62FD"/>
    <w:rsid w:val="001B446E"/>
    <w:rsid w:val="001B705A"/>
    <w:rsid w:val="002111D7"/>
    <w:rsid w:val="00235984"/>
    <w:rsid w:val="00283050"/>
    <w:rsid w:val="00310C7D"/>
    <w:rsid w:val="003173D9"/>
    <w:rsid w:val="003B059A"/>
    <w:rsid w:val="00433A65"/>
    <w:rsid w:val="004C00E0"/>
    <w:rsid w:val="00546E60"/>
    <w:rsid w:val="00635E31"/>
    <w:rsid w:val="00645325"/>
    <w:rsid w:val="006D69FF"/>
    <w:rsid w:val="00750CA3"/>
    <w:rsid w:val="00772640"/>
    <w:rsid w:val="007844D9"/>
    <w:rsid w:val="007A0BD4"/>
    <w:rsid w:val="00814C14"/>
    <w:rsid w:val="00837E3F"/>
    <w:rsid w:val="008C33A4"/>
    <w:rsid w:val="008F0A53"/>
    <w:rsid w:val="009A2A9A"/>
    <w:rsid w:val="009C56FF"/>
    <w:rsid w:val="00A76640"/>
    <w:rsid w:val="00AF3BDF"/>
    <w:rsid w:val="00B5351B"/>
    <w:rsid w:val="00BA41C6"/>
    <w:rsid w:val="00BB3677"/>
    <w:rsid w:val="00BD3396"/>
    <w:rsid w:val="00C115FA"/>
    <w:rsid w:val="00C1259D"/>
    <w:rsid w:val="00D1103C"/>
    <w:rsid w:val="00D3413D"/>
    <w:rsid w:val="00DC69F5"/>
    <w:rsid w:val="00EB3B38"/>
    <w:rsid w:val="00EC27AE"/>
    <w:rsid w:val="00F05767"/>
    <w:rsid w:val="00F4125C"/>
    <w:rsid w:val="00F81D34"/>
    <w:rsid w:val="00F955E6"/>
    <w:rsid w:val="00F96F0C"/>
    <w:rsid w:val="00FF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C56144"/>
  <w14:defaultImageDpi w14:val="0"/>
  <w15:docId w15:val="{9315DF2B-B90A-4E83-B01D-32696A4B5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8EC"/>
  </w:style>
  <w:style w:type="paragraph" w:styleId="Footer">
    <w:name w:val="footer"/>
    <w:basedOn w:val="Normal"/>
    <w:link w:val="Foot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8EC"/>
  </w:style>
  <w:style w:type="table" w:styleId="TableGrid">
    <w:name w:val="Table Grid"/>
    <w:basedOn w:val="TableNormal"/>
    <w:uiPriority w:val="39"/>
    <w:rsid w:val="009C5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C56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36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6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7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</TotalTime>
  <Pages>1</Pages>
  <Words>22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nah</dc:creator>
  <cp:keywords/>
  <dc:description/>
  <cp:lastModifiedBy>chn off30</cp:lastModifiedBy>
  <cp:revision>16</cp:revision>
  <dcterms:created xsi:type="dcterms:W3CDTF">2020-11-07T16:17:00Z</dcterms:created>
  <dcterms:modified xsi:type="dcterms:W3CDTF">2021-04-08T09:07:00Z</dcterms:modified>
</cp:coreProperties>
</file>